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356" w:rsidRPr="002231F2" w:rsidRDefault="005D3356" w:rsidP="005D33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  <w:proofErr w:type="gramStart"/>
      <w:r w:rsidRPr="002231F2">
        <w:rPr>
          <w:rFonts w:ascii="Times New Roman" w:hAnsi="Times New Roman"/>
          <w:b/>
          <w:sz w:val="22"/>
          <w:szCs w:val="22"/>
        </w:rPr>
        <w:t>Supplementary Table S1</w:t>
      </w:r>
      <w:r w:rsidRPr="002231F2">
        <w:rPr>
          <w:rFonts w:ascii="Times New Roman" w:hAnsi="Times New Roman"/>
          <w:sz w:val="22"/>
          <w:szCs w:val="22"/>
        </w:rPr>
        <w:t>.</w:t>
      </w:r>
      <w:proofErr w:type="gramEnd"/>
      <w:r w:rsidRPr="002231F2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proofErr w:type="gramStart"/>
      <w:r w:rsidRPr="002231F2">
        <w:rPr>
          <w:rFonts w:ascii="Times New Roman" w:hAnsi="Times New Roman"/>
          <w:sz w:val="22"/>
          <w:szCs w:val="22"/>
        </w:rPr>
        <w:t>qRT</w:t>
      </w:r>
      <w:proofErr w:type="spellEnd"/>
      <w:r w:rsidRPr="002231F2">
        <w:rPr>
          <w:rFonts w:ascii="Times New Roman" w:hAnsi="Times New Roman"/>
          <w:sz w:val="22"/>
          <w:szCs w:val="22"/>
        </w:rPr>
        <w:t>-PCR</w:t>
      </w:r>
      <w:proofErr w:type="gramEnd"/>
      <w:r w:rsidRPr="002231F2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231F2">
        <w:rPr>
          <w:rFonts w:ascii="Times New Roman" w:hAnsi="Times New Roman"/>
          <w:sz w:val="22"/>
          <w:szCs w:val="22"/>
        </w:rPr>
        <w:t>Taqman</w:t>
      </w:r>
      <w:proofErr w:type="spellEnd"/>
      <w:r w:rsidRPr="002231F2">
        <w:rPr>
          <w:rFonts w:ascii="Times New Roman" w:hAnsi="Times New Roman"/>
          <w:sz w:val="22"/>
          <w:szCs w:val="22"/>
          <w:vertAlign w:val="superscript"/>
        </w:rPr>
        <w:t>®</w:t>
      </w:r>
      <w:r w:rsidRPr="002231F2">
        <w:rPr>
          <w:rFonts w:ascii="Times New Roman" w:hAnsi="Times New Roman"/>
          <w:sz w:val="22"/>
          <w:szCs w:val="22"/>
        </w:rPr>
        <w:t xml:space="preserve"> Gene Expression assays for porcine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2203"/>
      </w:tblGrid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2231F2">
              <w:rPr>
                <w:rFonts w:ascii="Times New Roman" w:hAnsi="Times New Roman"/>
                <w:b/>
                <w:sz w:val="22"/>
                <w:szCs w:val="22"/>
              </w:rPr>
              <w:t>Porcine Gene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2231F2">
              <w:rPr>
                <w:rFonts w:ascii="Times New Roman" w:hAnsi="Times New Roman"/>
                <w:b/>
                <w:sz w:val="22"/>
                <w:szCs w:val="22"/>
              </w:rPr>
              <w:t>Taqman</w:t>
            </w:r>
            <w:proofErr w:type="spellEnd"/>
            <w:r w:rsidRPr="002231F2">
              <w:rPr>
                <w:rFonts w:ascii="Times New Roman" w:hAnsi="Times New Roman"/>
                <w:b/>
                <w:sz w:val="22"/>
                <w:szCs w:val="22"/>
              </w:rPr>
              <w:t xml:space="preserve"> assay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ACVR2B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Ss03391775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BID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Ss03391974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BMP2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hyperlink r:id="rId5" w:history="1">
              <w:r w:rsidRPr="002231F2">
                <w:rPr>
                  <w:rFonts w:ascii="Times New Roman" w:hAnsi="Times New Roman"/>
                  <w:sz w:val="22"/>
                  <w:szCs w:val="22"/>
                  <w:lang w:eastAsia="es-ES"/>
                </w:rPr>
                <w:t>Ss03373798_g1</w:t>
              </w:r>
            </w:hyperlink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BMPR1A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4248558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MAD1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91094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TGFB3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94350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LMNA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89729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</w:rPr>
              <w:t>NFKBIA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91764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TNFRSF1A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91125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TP53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4248636_m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GUSB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87751_u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GAPDH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eastAsia="es-ES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75435_u1</w:t>
            </w:r>
          </w:p>
        </w:tc>
      </w:tr>
      <w:tr w:rsidR="005D3356" w:rsidRPr="002231F2" w:rsidTr="00844110">
        <w:trPr>
          <w:trHeight w:val="557"/>
        </w:trPr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PGK1</w:t>
            </w:r>
          </w:p>
        </w:tc>
        <w:tc>
          <w:tcPr>
            <w:tcW w:w="2203" w:type="dxa"/>
            <w:vAlign w:val="center"/>
          </w:tcPr>
          <w:p w:rsidR="005D3356" w:rsidRPr="002231F2" w:rsidRDefault="005D3356" w:rsidP="00844110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2231F2">
              <w:rPr>
                <w:rFonts w:ascii="Times New Roman" w:hAnsi="Times New Roman"/>
                <w:sz w:val="22"/>
                <w:szCs w:val="22"/>
                <w:lang w:eastAsia="es-ES"/>
              </w:rPr>
              <w:t>Ss03389144_m1</w:t>
            </w:r>
          </w:p>
        </w:tc>
      </w:tr>
    </w:tbl>
    <w:p w:rsidR="00DE305F" w:rsidRDefault="00DE305F"/>
    <w:sectPr w:rsidR="00DE3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356"/>
    <w:rsid w:val="005D3356"/>
    <w:rsid w:val="00DE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356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356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ducts.appliedbiosystems.com/ab/en/US/adirect/ab?cmd=ABAssayDetailDisplay&amp;assayID=Ss03373798_g1&amp;Fs=y&amp;adv_phrase3=EXACT&amp;adv_phrase2=EXACT&amp;adv_phrase1=EXACT&amp;assayType=GE&amp;catID=601267&amp;SearchRequest.Common.SortSpec=RECOMMENDED_ASSAY_FLAG+desc&amp;searchValue=null&amp;searchBy=null&amp;adv_kw_filter3=ALL&amp;srchType=keyword&amp;adv_kw_filter2=ALL&amp;SearchRequest.Common.QueryText=BMP2&amp;kwdropdown=ge&amp;adv_kw_filter1=ALL&amp;species=scrofa&amp;adv_query_text3=&amp;searchType=keyword&amp;adv_query_text2=&amp;adv_query_text1=&amp;adv_boolean3=AND&amp;displayAdvSearchResults=null&amp;adv_boolean2=AND&amp;adv_boolean1=AND&amp;chkBatchQueryText=false&amp;kwfilter=ALL&amp;SearchRequest.Common.PageNumber=1&amp;isSL=null&amp;msgType=ABGEKeywordResul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1-01T22:01:00Z</dcterms:created>
  <dcterms:modified xsi:type="dcterms:W3CDTF">2013-01-01T22:01:00Z</dcterms:modified>
</cp:coreProperties>
</file>